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956" w:rsidRDefault="00456956" w:rsidP="00456956">
      <w:pPr>
        <w:pStyle w:val="Title"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Additional File No 2: </w:t>
      </w:r>
    </w:p>
    <w:p w:rsidR="00456956" w:rsidRPr="00E053B3" w:rsidRDefault="00456956" w:rsidP="00456956">
      <w:pPr>
        <w:pStyle w:val="Title"/>
        <w:spacing w:line="480" w:lineRule="auto"/>
        <w:jc w:val="both"/>
        <w:rPr>
          <w:rFonts w:ascii="Times New Roman" w:hAnsi="Times New Roman"/>
          <w:szCs w:val="24"/>
        </w:rPr>
      </w:pPr>
      <w:r w:rsidRPr="00E053B3">
        <w:rPr>
          <w:rFonts w:ascii="Times New Roman" w:hAnsi="Times New Roman"/>
          <w:szCs w:val="24"/>
        </w:rPr>
        <w:t>Figure 2: Flow Diagram of Study Participants.</w:t>
      </w:r>
    </w:p>
    <w:tbl>
      <w:tblPr>
        <w:tblStyle w:val="TableGrid"/>
        <w:tblW w:w="10530" w:type="dxa"/>
        <w:tblInd w:w="-522" w:type="dxa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single" w:sz="18" w:space="0" w:color="000000" w:themeColor="text1"/>
          <w:insideV w:val="single" w:sz="18" w:space="0" w:color="000000" w:themeColor="text1"/>
        </w:tblBorders>
        <w:shd w:val="clear" w:color="auto" w:fill="B6DDE8" w:themeFill="accent5" w:themeFillTint="66"/>
        <w:tblLook w:val="04A0" w:firstRow="1" w:lastRow="0" w:firstColumn="1" w:lastColumn="0" w:noHBand="0" w:noVBand="1"/>
      </w:tblPr>
      <w:tblGrid>
        <w:gridCol w:w="10530"/>
      </w:tblGrid>
      <w:tr w:rsidR="00456956" w:rsidRPr="00D27C3C" w:rsidTr="005A157D">
        <w:tc>
          <w:tcPr>
            <w:tcW w:w="10530" w:type="dxa"/>
            <w:shd w:val="clear" w:color="auto" w:fill="B6DDE8" w:themeFill="accent5" w:themeFillTint="66"/>
          </w:tcPr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2209800</wp:posOffset>
                      </wp:positionH>
                      <wp:positionV relativeFrom="paragraph">
                        <wp:posOffset>93980</wp:posOffset>
                      </wp:positionV>
                      <wp:extent cx="1733550" cy="647700"/>
                      <wp:effectExtent l="0" t="0" r="19050" b="19050"/>
                      <wp:wrapNone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3550" cy="647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56956" w:rsidRPr="00C43BFB" w:rsidRDefault="00456956" w:rsidP="00456956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471 Dyads </w:t>
                                  </w:r>
                                  <w:r w:rsidRPr="00C43BFB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were approached at two study sites</w:t>
                                  </w:r>
                                </w:p>
                                <w:p w:rsidR="00456956" w:rsidRPr="00DC5193" w:rsidRDefault="00456956" w:rsidP="00456956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9" o:spid="_x0000_s1026" style="position:absolute;left:0;text-align:left;margin-left:174pt;margin-top:7.4pt;width:136.5pt;height:5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">
                      <v:textbox>
                        <w:txbxContent>
                          <w:p w:rsidR="00456956" w:rsidRPr="00C43BFB" w:rsidRDefault="00456956" w:rsidP="00456956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471 Dyads </w:t>
                            </w:r>
                            <w:r w:rsidRPr="00C43BFB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were approached at two study sites</w:t>
                            </w:r>
                          </w:p>
                          <w:p w:rsidR="00456956" w:rsidRPr="00DC5193" w:rsidRDefault="00456956" w:rsidP="00456956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298" distR="114298" simplePos="0" relativeHeight="251667456" behindDoc="0" locked="0" layoutInCell="1" allowOverlap="1">
                      <wp:simplePos x="0" y="0"/>
                      <wp:positionH relativeFrom="column">
                        <wp:posOffset>4067174</wp:posOffset>
                      </wp:positionH>
                      <wp:positionV relativeFrom="paragraph">
                        <wp:posOffset>183515</wp:posOffset>
                      </wp:positionV>
                      <wp:extent cx="0" cy="200025"/>
                      <wp:effectExtent l="76200" t="0" r="76200" b="47625"/>
                      <wp:wrapNone/>
                      <wp:docPr id="58" name="Straight Arrow Connector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000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8" o:spid="_x0000_s1026" type="#_x0000_t32" style="position:absolute;margin-left:320.25pt;margin-top:14.45pt;width:0;height:15.75pt;z-index:25166745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298" distR="114298" simplePos="0" relativeHeight="251666432" behindDoc="0" locked="0" layoutInCell="1" allowOverlap="1">
                      <wp:simplePos x="0" y="0"/>
                      <wp:positionH relativeFrom="column">
                        <wp:posOffset>2010409</wp:posOffset>
                      </wp:positionH>
                      <wp:positionV relativeFrom="paragraph">
                        <wp:posOffset>183515</wp:posOffset>
                      </wp:positionV>
                      <wp:extent cx="0" cy="200025"/>
                      <wp:effectExtent l="76200" t="0" r="76200" b="47625"/>
                      <wp:wrapNone/>
                      <wp:docPr id="57" name="Straight Arrow Connector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000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7" o:spid="_x0000_s1026" type="#_x0000_t32" style="position:absolute;margin-left:158.3pt;margin-top:14.45pt;width:0;height:15.75pt;z-index:25166643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4" distB="4294967294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3038475</wp:posOffset>
                      </wp:positionH>
                      <wp:positionV relativeFrom="paragraph">
                        <wp:posOffset>183514</wp:posOffset>
                      </wp:positionV>
                      <wp:extent cx="1028700" cy="0"/>
                      <wp:effectExtent l="0" t="0" r="19050" b="19050"/>
                      <wp:wrapNone/>
                      <wp:docPr id="56" name="Straight Arrow Connector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10287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6" o:spid="_x0000_s1026" type="#_x0000_t32" style="position:absolute;margin-left:239.25pt;margin-top:14.45pt;width:81pt;height:0;flip:x;z-index:25166540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4" distB="4294967294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2010410</wp:posOffset>
                      </wp:positionH>
                      <wp:positionV relativeFrom="paragraph">
                        <wp:posOffset>183514</wp:posOffset>
                      </wp:positionV>
                      <wp:extent cx="1028700" cy="0"/>
                      <wp:effectExtent l="0" t="0" r="19050" b="19050"/>
                      <wp:wrapNone/>
                      <wp:docPr id="55" name="Straight Arrow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10287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5" o:spid="_x0000_s1026" type="#_x0000_t32" style="position:absolute;margin-left:158.3pt;margin-top:14.45pt;width:81pt;height:0;flip:x;z-index:25166438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298" distR="114298" simplePos="0" relativeHeight="251663360" behindDoc="0" locked="0" layoutInCell="1" allowOverlap="1">
                      <wp:simplePos x="0" y="0"/>
                      <wp:positionH relativeFrom="column">
                        <wp:posOffset>3038474</wp:posOffset>
                      </wp:positionH>
                      <wp:positionV relativeFrom="paragraph">
                        <wp:posOffset>40640</wp:posOffset>
                      </wp:positionV>
                      <wp:extent cx="0" cy="142875"/>
                      <wp:effectExtent l="0" t="0" r="19050" b="9525"/>
                      <wp:wrapNone/>
                      <wp:docPr id="54" name="Straight Arrow Connector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428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4" o:spid="_x0000_s1026" type="#_x0000_t32" style="position:absolute;margin-left:239.25pt;margin-top:3.2pt;width:0;height:11.25pt;z-index:25166336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"/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3267075</wp:posOffset>
                      </wp:positionH>
                      <wp:positionV relativeFrom="paragraph">
                        <wp:posOffset>33020</wp:posOffset>
                      </wp:positionV>
                      <wp:extent cx="1914525" cy="619125"/>
                      <wp:effectExtent l="0" t="0" r="28575" b="28575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14525" cy="619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56956" w:rsidRPr="00C43BFB" w:rsidRDefault="00456956" w:rsidP="0045695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45 Dyads</w:t>
                                  </w:r>
                                  <w:r w:rsidRPr="00C43BF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from AKUH</w:t>
                                  </w:r>
                                </w:p>
                                <w:p w:rsidR="00456956" w:rsidRDefault="00456956" w:rsidP="0045695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3" o:spid="_x0000_s1027" style="position:absolute;left:0;text-align:left;margin-left:257.25pt;margin-top:2.6pt;width:150.75pt;height:4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">
                      <v:textbox>
                        <w:txbxContent>
                          <w:p w:rsidR="00456956" w:rsidRPr="00C43BFB" w:rsidRDefault="00456956" w:rsidP="0045695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45 Dyads</w:t>
                            </w:r>
                            <w:r w:rsidRPr="00C43BF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rom AKUH</w:t>
                            </w:r>
                          </w:p>
                          <w:p w:rsidR="00456956" w:rsidRDefault="00456956" w:rsidP="00456956"/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1123950</wp:posOffset>
                      </wp:positionH>
                      <wp:positionV relativeFrom="paragraph">
                        <wp:posOffset>33020</wp:posOffset>
                      </wp:positionV>
                      <wp:extent cx="1914525" cy="619125"/>
                      <wp:effectExtent l="0" t="0" r="28575" b="28575"/>
                      <wp:wrapNone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14525" cy="619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56956" w:rsidRPr="00C43BFB" w:rsidRDefault="00456956" w:rsidP="00456956">
                                  <w:pP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C43BFB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226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Dyads</w:t>
                                  </w:r>
                                  <w:r w:rsidRPr="00C43BFB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from DUHS</w:t>
                                  </w:r>
                                </w:p>
                                <w:p w:rsidR="00456956" w:rsidRDefault="00456956" w:rsidP="0045695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2" o:spid="_x0000_s1028" style="position:absolute;left:0;text-align:left;margin-left:88.5pt;margin-top:2.6pt;width:150.75pt;height:4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">
                      <v:textbox>
                        <w:txbxContent>
                          <w:p w:rsidR="00456956" w:rsidRPr="00C43BFB" w:rsidRDefault="00456956" w:rsidP="00456956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C43BFB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226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Dyads</w:t>
                            </w:r>
                            <w:r w:rsidRPr="00C43BFB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from DUHS</w:t>
                            </w:r>
                          </w:p>
                          <w:p w:rsidR="00456956" w:rsidRDefault="00456956" w:rsidP="00456956"/>
                        </w:txbxContent>
                      </v:textbox>
                    </v:rect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298" distR="114298" simplePos="0" relativeHeight="251671552" behindDoc="0" locked="0" layoutInCell="1" allowOverlap="1">
                      <wp:simplePos x="0" y="0"/>
                      <wp:positionH relativeFrom="column">
                        <wp:posOffset>4114799</wp:posOffset>
                      </wp:positionH>
                      <wp:positionV relativeFrom="paragraph">
                        <wp:posOffset>301625</wp:posOffset>
                      </wp:positionV>
                      <wp:extent cx="0" cy="685800"/>
                      <wp:effectExtent l="76200" t="0" r="95250" b="57150"/>
                      <wp:wrapNone/>
                      <wp:docPr id="51" name="Straight Arrow Connector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6858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1" o:spid="_x0000_s1026" type="#_x0000_t32" style="position:absolute;margin-left:324pt;margin-top:23.75pt;width:0;height:54pt;z-index:25167155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298" distR="114298" simplePos="0" relativeHeight="251670528" behindDoc="0" locked="0" layoutInCell="1" allowOverlap="1">
                      <wp:simplePos x="0" y="0"/>
                      <wp:positionH relativeFrom="column">
                        <wp:posOffset>2009774</wp:posOffset>
                      </wp:positionH>
                      <wp:positionV relativeFrom="paragraph">
                        <wp:posOffset>301625</wp:posOffset>
                      </wp:positionV>
                      <wp:extent cx="0" cy="685800"/>
                      <wp:effectExtent l="76200" t="0" r="95250" b="57150"/>
                      <wp:wrapNone/>
                      <wp:docPr id="50" name="Straight Arrow Connector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6858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0" o:spid="_x0000_s1026" type="#_x0000_t32" style="position:absolute;margin-left:158.25pt;margin-top:23.75pt;width:0;height:54pt;z-index:25167052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">
                      <v:stroke endarrow="block"/>
                    </v:shape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>
                      <wp:simplePos x="0" y="0"/>
                      <wp:positionH relativeFrom="column">
                        <wp:posOffset>4285615</wp:posOffset>
                      </wp:positionH>
                      <wp:positionV relativeFrom="paragraph">
                        <wp:posOffset>151130</wp:posOffset>
                      </wp:positionV>
                      <wp:extent cx="1648460" cy="485775"/>
                      <wp:effectExtent l="0" t="0" r="27940" b="28575"/>
                      <wp:wrapNone/>
                      <wp:docPr id="49" name="Rounded 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48460" cy="48577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56956" w:rsidRPr="00C43BFB" w:rsidRDefault="00456956" w:rsidP="0045695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C43BFB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21 Refusals from AKU</w:t>
                                  </w:r>
                                </w:p>
                                <w:p w:rsidR="00456956" w:rsidRDefault="00456956" w:rsidP="0045695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49" o:spid="_x0000_s1029" style="position:absolute;left:0;text-align:left;margin-left:337.45pt;margin-top:11.9pt;width:129.8pt;height:3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">
                      <v:textbox>
                        <w:txbxContent>
                          <w:p w:rsidR="00456956" w:rsidRPr="00C43BFB" w:rsidRDefault="00456956" w:rsidP="00456956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43BFB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21 Refusals from AKU</w:t>
                            </w:r>
                          </w:p>
                          <w:p w:rsidR="00456956" w:rsidRDefault="00456956" w:rsidP="00456956"/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151130</wp:posOffset>
                      </wp:positionV>
                      <wp:extent cx="1600200" cy="485775"/>
                      <wp:effectExtent l="0" t="0" r="19050" b="28575"/>
                      <wp:wrapNone/>
                      <wp:docPr id="48" name="Rounded 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00200" cy="48577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56956" w:rsidRPr="00C43BFB" w:rsidRDefault="00456956" w:rsidP="0045695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C43BFB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25 Refusals from DUHS</w:t>
                                  </w:r>
                                </w:p>
                                <w:p w:rsidR="00456956" w:rsidRDefault="00456956" w:rsidP="0045695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48" o:spid="_x0000_s1030" style="position:absolute;left:0;text-align:left;margin-left:20.8pt;margin-top:11.9pt;width:126pt;height:3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">
                      <v:textbox>
                        <w:txbxContent>
                          <w:p w:rsidR="00456956" w:rsidRPr="00C43BFB" w:rsidRDefault="00456956" w:rsidP="00456956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43BFB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25 Refusals from DUHS</w:t>
                            </w:r>
                          </w:p>
                          <w:p w:rsidR="00456956" w:rsidRDefault="00456956" w:rsidP="00456956"/>
                        </w:txbxContent>
                      </v:textbox>
                    </v:roundrect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1124585</wp:posOffset>
                      </wp:positionH>
                      <wp:positionV relativeFrom="paragraph">
                        <wp:posOffset>335280</wp:posOffset>
                      </wp:positionV>
                      <wp:extent cx="1914525" cy="685800"/>
                      <wp:effectExtent l="0" t="0" r="28575" b="19050"/>
                      <wp:wrapNone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14525" cy="685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56956" w:rsidRPr="00C43BFB" w:rsidRDefault="00456956" w:rsidP="0045695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1 Dyads</w:t>
                                  </w:r>
                                  <w:r w:rsidRPr="00C43BFB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were evaluated for eligibility </w:t>
                                  </w:r>
                                </w:p>
                                <w:p w:rsidR="00456956" w:rsidRDefault="00456956" w:rsidP="0045695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7" o:spid="_x0000_s1031" style="position:absolute;left:0;text-align:left;margin-left:88.55pt;margin-top:26.4pt;width:150.7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">
                      <v:textbox>
                        <w:txbxContent>
                          <w:p w:rsidR="00456956" w:rsidRPr="00C43BFB" w:rsidRDefault="00456956" w:rsidP="0045695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201 Dyads</w:t>
                            </w:r>
                            <w:r w:rsidRPr="00C43BFB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were evaluated for eligibility </w:t>
                            </w:r>
                          </w:p>
                          <w:p w:rsidR="00456956" w:rsidRDefault="00456956" w:rsidP="00456956"/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4114800</wp:posOffset>
                      </wp:positionH>
                      <wp:positionV relativeFrom="paragraph">
                        <wp:posOffset>0</wp:posOffset>
                      </wp:positionV>
                      <wp:extent cx="170815" cy="9525"/>
                      <wp:effectExtent l="0" t="57150" r="38735" b="85725"/>
                      <wp:wrapNone/>
                      <wp:docPr id="46" name="Straight Arrow Connector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7081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6" o:spid="_x0000_s1026" type="#_x0000_t32" style="position:absolute;margin-left:324pt;margin-top:0;width:13.45pt;height:.7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4" distB="4294967294" distL="114300" distR="114300" simplePos="0" relativeHeight="251675648" behindDoc="0" locked="0" layoutInCell="1" allowOverlap="1">
                      <wp:simplePos x="0" y="0"/>
                      <wp:positionH relativeFrom="column">
                        <wp:posOffset>1864360</wp:posOffset>
                      </wp:positionH>
                      <wp:positionV relativeFrom="paragraph">
                        <wp:posOffset>-1</wp:posOffset>
                      </wp:positionV>
                      <wp:extent cx="142875" cy="0"/>
                      <wp:effectExtent l="38100" t="76200" r="0" b="95250"/>
                      <wp:wrapNone/>
                      <wp:docPr id="45" name="Straight Arrow Connector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1428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5" o:spid="_x0000_s1026" type="#_x0000_t32" style="position:absolute;margin-left:146.8pt;margin-top:0;width:11.25pt;height:0;flip:x;z-index:25167564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">
                      <v:stroke endarrow="block"/>
                    </v:shape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3542665</wp:posOffset>
                      </wp:positionH>
                      <wp:positionV relativeFrom="paragraph">
                        <wp:posOffset>49530</wp:posOffset>
                      </wp:positionV>
                      <wp:extent cx="2047875" cy="685800"/>
                      <wp:effectExtent l="0" t="0" r="28575" b="19050"/>
                      <wp:wrapNone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47875" cy="685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56956" w:rsidRPr="00C43BFB" w:rsidRDefault="00456956" w:rsidP="0045695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24 Dyads</w:t>
                                  </w:r>
                                  <w:r w:rsidRPr="00C43BF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were evaluated for eligibility </w:t>
                                  </w:r>
                                </w:p>
                                <w:p w:rsidR="00456956" w:rsidRDefault="00456956" w:rsidP="0045695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4" o:spid="_x0000_s1032" style="position:absolute;left:0;text-align:left;margin-left:278.95pt;margin-top:3.9pt;width:161.25pt;height:5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">
                      <v:textbox>
                        <w:txbxContent>
                          <w:p w:rsidR="00456956" w:rsidRPr="00C43BFB" w:rsidRDefault="00456956" w:rsidP="0045695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24 Dyads</w:t>
                            </w:r>
                            <w:r w:rsidRPr="00C43BF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ere evaluated for eligibility </w:t>
                            </w:r>
                          </w:p>
                          <w:p w:rsidR="00456956" w:rsidRDefault="00456956" w:rsidP="00456956"/>
                        </w:txbxContent>
                      </v:textbox>
                    </v:rect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298" distR="114298" simplePos="0" relativeHeight="251678720" behindDoc="0" locked="0" layoutInCell="1" allowOverlap="1">
                      <wp:simplePos x="0" y="0"/>
                      <wp:positionH relativeFrom="column">
                        <wp:posOffset>2073909</wp:posOffset>
                      </wp:positionH>
                      <wp:positionV relativeFrom="paragraph">
                        <wp:posOffset>320040</wp:posOffset>
                      </wp:positionV>
                      <wp:extent cx="0" cy="673735"/>
                      <wp:effectExtent l="76200" t="0" r="95250" b="50165"/>
                      <wp:wrapNone/>
                      <wp:docPr id="43" name="Straight Arrow Connector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6737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3" o:spid="_x0000_s1026" type="#_x0000_t32" style="position:absolute;margin-left:163.3pt;margin-top:25.2pt;width:0;height:53.05pt;z-index:25167872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">
                      <v:stroke endarrow="block"/>
                    </v:shape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>
                      <wp:simplePos x="0" y="0"/>
                      <wp:positionH relativeFrom="column">
                        <wp:posOffset>3874770</wp:posOffset>
                      </wp:positionH>
                      <wp:positionV relativeFrom="paragraph">
                        <wp:posOffset>338455</wp:posOffset>
                      </wp:positionV>
                      <wp:extent cx="608965" cy="635"/>
                      <wp:effectExtent l="37465" t="635" r="76200" b="57150"/>
                      <wp:wrapNone/>
                      <wp:docPr id="42" name="Elbow Connector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16200000" flipH="1">
                                <a:off x="0" y="0"/>
                                <a:ext cx="608965" cy="635"/>
                              </a:xfrm>
                              <a:prstGeom prst="bentConnector3">
                                <a:avLst>
                                  <a:gd name="adj1" fmla="val 49949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42" o:spid="_x0000_s1026" type="#_x0000_t34" style="position:absolute;margin-left:305.1pt;margin-top:26.65pt;width:47.95pt;height:.05pt;rotation:90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" adj="10789">
                      <v:stroke endarrow="block"/>
                    </v:shape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>
                      <wp:simplePos x="0" y="0"/>
                      <wp:positionH relativeFrom="column">
                        <wp:posOffset>3492500</wp:posOffset>
                      </wp:positionH>
                      <wp:positionV relativeFrom="paragraph">
                        <wp:posOffset>292735</wp:posOffset>
                      </wp:positionV>
                      <wp:extent cx="2676525" cy="1909445"/>
                      <wp:effectExtent l="0" t="0" r="28575" b="14605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76525" cy="19094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56956" w:rsidRDefault="00456956" w:rsidP="00456956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b/>
                                      <w:kern w:val="24"/>
                                      <w:sz w:val="24"/>
                                      <w:szCs w:val="24"/>
                                    </w:rPr>
                                    <w:t>49 Excluded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19 Aphasics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11 TIA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9 Demented.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4 Not confirmed diagnosis of stroke.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2 Cancer patients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2 Disable before stroke.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1 With no primary care giver.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1 On Dialysi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1" o:spid="_x0000_s1033" style="position:absolute;left:0;text-align:left;margin-left:275pt;margin-top:23.05pt;width:210.75pt;height:150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">
                      <v:textbox>
                        <w:txbxContent>
                          <w:p w:rsidR="00456956" w:rsidRDefault="00456956" w:rsidP="004569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b/>
                                <w:kern w:val="24"/>
                                <w:sz w:val="24"/>
                                <w:szCs w:val="24"/>
                              </w:rPr>
                              <w:t>49 Excluded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19 Aphasics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11 TIA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9 Demented.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4 Not confirmed diagnosis of stroke.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2 Cancer patients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2 Disable before stroke.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1 With no primary care giver.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1 On Dialysi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292735</wp:posOffset>
                      </wp:positionV>
                      <wp:extent cx="2600325" cy="1909445"/>
                      <wp:effectExtent l="0" t="0" r="28575" b="14605"/>
                      <wp:wrapNone/>
                      <wp:docPr id="29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00325" cy="19094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56956" w:rsidRDefault="00456956" w:rsidP="00456956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b/>
                                      <w:kern w:val="24"/>
                                      <w:sz w:val="24"/>
                                      <w:szCs w:val="24"/>
                                    </w:rPr>
                                    <w:t>26 Excluded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7 Aphasics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7 Not confirmed diagnosis of stroke. 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3 Less than 18 yrs. of age.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3 With no primary care giver.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3 Demented.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2 On Dialysis.</w:t>
                                  </w:r>
                                </w:p>
                                <w:p w:rsidR="00456956" w:rsidRPr="003C79DD" w:rsidRDefault="00456956" w:rsidP="00456956">
                                  <w:pPr>
                                    <w:pStyle w:val="NoSpacing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C79DD">
                                    <w:rPr>
                                      <w:rFonts w:ascii="Times New Roman" w:hAnsi="Times New Roman" w:cs="Times New Roman"/>
                                      <w:kern w:val="24"/>
                                      <w:sz w:val="24"/>
                                      <w:szCs w:val="24"/>
                                    </w:rPr>
                                    <w:t>1 Comatose patient</w:t>
                                  </w:r>
                                </w:p>
                                <w:p w:rsidR="00456956" w:rsidRDefault="00456956" w:rsidP="00456956">
                                  <w:pPr>
                                    <w:pStyle w:val="NoSpacing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" o:spid="_x0000_s1034" style="position:absolute;left:0;text-align:left;margin-left:52.5pt;margin-top:23.05pt;width:204.75pt;height:150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">
                      <v:textbox>
                        <w:txbxContent>
                          <w:p w:rsidR="00456956" w:rsidRDefault="00456956" w:rsidP="004569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b/>
                                <w:kern w:val="24"/>
                                <w:sz w:val="24"/>
                                <w:szCs w:val="24"/>
                              </w:rPr>
                              <w:t>26 Excluded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7 Aphasics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7 Not confirmed diagnosis of stroke. 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3 Less than 18 yrs. of age.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3 With no primary care giver.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3 Demented.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2 On Dialysis.</w:t>
                            </w:r>
                          </w:p>
                          <w:p w:rsidR="00456956" w:rsidRPr="003C79DD" w:rsidRDefault="00456956" w:rsidP="00456956">
                            <w:pPr>
                              <w:pStyle w:val="NoSpacing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C79D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1 Comatose patient</w:t>
                            </w:r>
                          </w:p>
                          <w:p w:rsidR="00456956" w:rsidRDefault="00456956" w:rsidP="00456956">
                            <w:pPr>
                              <w:pStyle w:val="NoSpacing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>
                      <wp:simplePos x="0" y="0"/>
                      <wp:positionH relativeFrom="column">
                        <wp:posOffset>4618990</wp:posOffset>
                      </wp:positionH>
                      <wp:positionV relativeFrom="paragraph">
                        <wp:posOffset>99695</wp:posOffset>
                      </wp:positionV>
                      <wp:extent cx="635" cy="321945"/>
                      <wp:effectExtent l="0" t="0" r="37465" b="20955"/>
                      <wp:wrapNone/>
                      <wp:docPr id="27" name="Straight Arrow Connector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3219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7" o:spid="_x0000_s1026" type="#_x0000_t32" style="position:absolute;margin-left:363.7pt;margin-top:7.85pt;width:.05pt;height:25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>
                      <wp:simplePos x="0" y="0"/>
                      <wp:positionH relativeFrom="column">
                        <wp:posOffset>2072640</wp:posOffset>
                      </wp:positionH>
                      <wp:positionV relativeFrom="paragraph">
                        <wp:posOffset>99695</wp:posOffset>
                      </wp:positionV>
                      <wp:extent cx="635" cy="321945"/>
                      <wp:effectExtent l="0" t="0" r="37465" b="20955"/>
                      <wp:wrapNone/>
                      <wp:docPr id="26" name="Straight Arrow Connector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3219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6" o:spid="_x0000_s1026" type="#_x0000_t32" style="position:absolute;margin-left:163.2pt;margin-top:7.85pt;width:.05pt;height:25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"/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1452245</wp:posOffset>
                      </wp:positionH>
                      <wp:positionV relativeFrom="paragraph">
                        <wp:posOffset>71120</wp:posOffset>
                      </wp:positionV>
                      <wp:extent cx="3962400" cy="476250"/>
                      <wp:effectExtent l="0" t="0" r="19050" b="19050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62400" cy="476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56956" w:rsidRPr="00C43BFB" w:rsidRDefault="00456956" w:rsidP="0045695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350 Dyads out of which 175 Dyads </w:t>
                                  </w:r>
                                  <w:r w:rsidRPr="00C43BFB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ere recruited from each study site and were analyzed</w:t>
                                  </w:r>
                                </w:p>
                                <w:p w:rsidR="00456956" w:rsidRDefault="00456956" w:rsidP="0045695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" o:spid="_x0000_s1035" style="position:absolute;left:0;text-align:left;margin-left:114.35pt;margin-top:5.6pt;width:312pt;height:37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">
                      <v:textbox>
                        <w:txbxContent>
                          <w:p w:rsidR="00456956" w:rsidRPr="00C43BFB" w:rsidRDefault="00456956" w:rsidP="0045695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350 Dyads out of which 175 Dyads </w:t>
                            </w:r>
                            <w:r w:rsidRPr="00C43BFB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were recruited from each study site and were analyzed</w:t>
                            </w:r>
                          </w:p>
                          <w:p w:rsidR="00456956" w:rsidRDefault="00456956" w:rsidP="00456956"/>
                        </w:txbxContent>
                      </v:textbox>
                    </v:rect>
                  </w:pict>
                </mc:Fallback>
              </mc:AlternateContent>
            </w:r>
          </w:p>
          <w:p w:rsidR="00456956" w:rsidRPr="00D27C3C" w:rsidRDefault="00456956" w:rsidP="005A15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864477" w:rsidRDefault="00864477">
      <w:bookmarkStart w:id="0" w:name="_GoBack"/>
      <w:bookmarkEnd w:id="0"/>
    </w:p>
    <w:sectPr w:rsidR="00864477" w:rsidSect="0018482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67345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2E3C" w:rsidRDefault="002C72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5841" w:rsidRDefault="002C720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8499D"/>
    <w:multiLevelType w:val="hybridMultilevel"/>
    <w:tmpl w:val="5F32819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1315DBE"/>
    <w:multiLevelType w:val="hybridMultilevel"/>
    <w:tmpl w:val="FD0C614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03B607C"/>
    <w:multiLevelType w:val="hybridMultilevel"/>
    <w:tmpl w:val="8624A4E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9B22B9"/>
    <w:multiLevelType w:val="hybridMultilevel"/>
    <w:tmpl w:val="7D5A85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44E2C16"/>
    <w:multiLevelType w:val="hybridMultilevel"/>
    <w:tmpl w:val="1A6264D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C0D"/>
    <w:rsid w:val="002C7203"/>
    <w:rsid w:val="003A1C0D"/>
    <w:rsid w:val="00456956"/>
    <w:rsid w:val="0086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8"/>
    <o:shapelayout v:ext="edit">
      <o:idmap v:ext="edit" data="1"/>
      <o:rules v:ext="edit">
        <o:r id="V:Rule1" type="connector" idref="#AutoShape 263"/>
        <o:r id="V:Rule2" type="connector" idref="#AutoShape 265"/>
        <o:r id="V:Rule3" type="connector" idref="#AutoShape 264"/>
        <o:r id="V:Rule4" type="connector" idref="#AutoShape 238"/>
        <o:r id="V:Rule5" type="connector" idref="#AutoShape 254"/>
        <o:r id="V:Rule6" type="connector" idref="#AutoShape 232"/>
        <o:r id="V:Rule7" type="connector" idref="#AutoShape 253"/>
        <o:r id="V:Rule8" type="connector" idref="#AutoShape 266"/>
        <o:r id="V:Rule9" type="connector" idref="#AutoShape 269"/>
        <o:r id="V:Rule10" type="connector" idref="#AutoShape 235"/>
        <o:r id="V:Rule11" type="connector" idref="#AutoShape 234"/>
        <o:r id="V:Rule12" type="connector" idref="#AutoShape 241"/>
        <o:r id="V:Rule13" type="connector" idref="#AutoShape 242"/>
        <o:r id="V:Rule14" type="connector" idref="#AutoShape 250"/>
        <o:r id="V:Rule15" type="connector" idref="#AutoShape 237"/>
        <o:r id="V:Rule16" type="connector" idref="#AutoShape 249"/>
        <o:r id="V:Rule17" type="connector" idref="#AutoShape 236"/>
        <o:r id="V:Rule18" type="connector" idref="#AutoShape 245"/>
        <o:r id="V:Rule19" type="connector" idref="#AutoShape 246"/>
        <o:r id="V:Rule20" type="connector" idref="#AutoShape 263"/>
        <o:r id="V:Rule21" type="connector" idref="#AutoShape 265"/>
        <o:r id="V:Rule22" type="connector" idref="#AutoShape 264"/>
        <o:r id="V:Rule23" type="connector" idref="#AutoShape 238"/>
        <o:r id="V:Rule24" type="connector" idref="#AutoShape 254"/>
        <o:r id="V:Rule25" type="connector" idref="#AutoShape 232"/>
        <o:r id="V:Rule26" type="connector" idref="#AutoShape 253"/>
        <o:r id="V:Rule27" type="connector" idref="#AutoShape 266"/>
        <o:r id="V:Rule28" type="connector" idref="#AutoShape 269"/>
        <o:r id="V:Rule29" type="connector" idref="#AutoShape 235"/>
        <o:r id="V:Rule30" type="connector" idref="#AutoShape 234"/>
        <o:r id="V:Rule31" type="connector" idref="#AutoShape 241"/>
        <o:r id="V:Rule32" type="connector" idref="#AutoShape 242"/>
        <o:r id="V:Rule33" type="connector" idref="#AutoShape 250"/>
        <o:r id="V:Rule34" type="connector" idref="#AutoShape 237"/>
        <o:r id="V:Rule35" type="connector" idref="#AutoShape 249"/>
        <o:r id="V:Rule36" type="connector" idref="#AutoShape 236"/>
        <o:r id="V:Rule37" type="connector" idref="#AutoShape 245"/>
        <o:r id="V:Rule38" type="connector" idref="#AutoShape 24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95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link w:val="TitleChar"/>
    <w:qFormat/>
    <w:rsid w:val="00456956"/>
    <w:pPr>
      <w:spacing w:after="0" w:line="240" w:lineRule="auto"/>
      <w:jc w:val="center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456956"/>
    <w:rPr>
      <w:rFonts w:ascii="Arial" w:eastAsia="Times New Roman" w:hAnsi="Arial" w:cs="Times New Roman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456956"/>
    <w:pPr>
      <w:ind w:left="720"/>
      <w:contextualSpacing/>
    </w:pPr>
    <w:rPr>
      <w:rFonts w:eastAsiaTheme="minorEastAsia"/>
    </w:rPr>
  </w:style>
  <w:style w:type="paragraph" w:styleId="NoSpacing">
    <w:name w:val="No Spacing"/>
    <w:uiPriority w:val="1"/>
    <w:qFormat/>
    <w:rsid w:val="00456956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5695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456956"/>
    <w:rPr>
      <w:rFonts w:eastAsiaTheme="minorEastAsia"/>
    </w:rPr>
  </w:style>
  <w:style w:type="table" w:customStyle="1" w:styleId="LightShading1">
    <w:name w:val="Light Shading1"/>
    <w:basedOn w:val="TableNormal"/>
    <w:uiPriority w:val="60"/>
    <w:rsid w:val="0045695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45695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95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link w:val="TitleChar"/>
    <w:qFormat/>
    <w:rsid w:val="00456956"/>
    <w:pPr>
      <w:spacing w:after="0" w:line="240" w:lineRule="auto"/>
      <w:jc w:val="center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456956"/>
    <w:rPr>
      <w:rFonts w:ascii="Arial" w:eastAsia="Times New Roman" w:hAnsi="Arial" w:cs="Times New Roman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456956"/>
    <w:pPr>
      <w:ind w:left="720"/>
      <w:contextualSpacing/>
    </w:pPr>
    <w:rPr>
      <w:rFonts w:eastAsiaTheme="minorEastAsia"/>
    </w:rPr>
  </w:style>
  <w:style w:type="paragraph" w:styleId="NoSpacing">
    <w:name w:val="No Spacing"/>
    <w:uiPriority w:val="1"/>
    <w:qFormat/>
    <w:rsid w:val="00456956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5695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456956"/>
    <w:rPr>
      <w:rFonts w:eastAsiaTheme="minorEastAsia"/>
    </w:rPr>
  </w:style>
  <w:style w:type="table" w:customStyle="1" w:styleId="LightShading1">
    <w:name w:val="Light Shading1"/>
    <w:basedOn w:val="TableNormal"/>
    <w:uiPriority w:val="60"/>
    <w:rsid w:val="0045695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45695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2</cp:revision>
  <dcterms:created xsi:type="dcterms:W3CDTF">2016-12-01T13:17:00Z</dcterms:created>
  <dcterms:modified xsi:type="dcterms:W3CDTF">2016-12-01T13:17:00Z</dcterms:modified>
</cp:coreProperties>
</file>